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60FA0" w14:textId="0BFBE2A2" w:rsidR="003C7A4D" w:rsidRPr="00E40CBC" w:rsidRDefault="007D1455" w:rsidP="007976AB">
      <w:pPr>
        <w:wordWrap/>
        <w:spacing w:after="0"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E40CBC">
        <w:rPr>
          <w:rFonts w:ascii="Times New Roman" w:eastAsia="맑은 고딕" w:hAnsi="Times New Roman" w:cs="Times New Roman"/>
          <w:bCs/>
          <w:smallCaps/>
          <w:sz w:val="24"/>
          <w:szCs w:val="24"/>
        </w:rPr>
        <w:t xml:space="preserve">Supplementary </w:t>
      </w:r>
      <w:r w:rsidR="003C7A4D" w:rsidRPr="00E40CBC">
        <w:rPr>
          <w:rFonts w:ascii="Times New Roman" w:eastAsia="맑은 고딕" w:hAnsi="Times New Roman" w:cs="Times New Roman"/>
          <w:bCs/>
          <w:smallCaps/>
          <w:sz w:val="24"/>
          <w:szCs w:val="24"/>
        </w:rPr>
        <w:t xml:space="preserve">Table </w:t>
      </w:r>
      <w:r w:rsidR="00D06EB4" w:rsidRPr="00E40CBC">
        <w:rPr>
          <w:rFonts w:ascii="Times New Roman" w:eastAsia="맑은 고딕" w:hAnsi="Times New Roman" w:cs="Times New Roman"/>
          <w:bCs/>
          <w:sz w:val="24"/>
          <w:szCs w:val="24"/>
        </w:rPr>
        <w:t>.</w:t>
      </w:r>
      <w:r w:rsidR="00D06EB4" w:rsidRPr="00E40CBC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E40CBC">
        <w:rPr>
          <w:rFonts w:ascii="Times New Roman" w:eastAsia="맑은 고딕" w:hAnsi="Times New Roman" w:cs="Times New Roman"/>
          <w:sz w:val="24"/>
          <w:szCs w:val="24"/>
        </w:rPr>
        <w:t>Logist</w:t>
      </w:r>
      <w:r w:rsidR="00374ED3" w:rsidRPr="00E40CBC">
        <w:rPr>
          <w:rFonts w:ascii="Times New Roman" w:eastAsia="맑은 고딕" w:hAnsi="Times New Roman" w:cs="Times New Roman"/>
          <w:sz w:val="24"/>
          <w:szCs w:val="24"/>
        </w:rPr>
        <w:t>ic regression analysis for fatigue and associated factors</w:t>
      </w:r>
      <w:r w:rsidR="00B448E8" w:rsidRPr="00E40CBC">
        <w:rPr>
          <w:rFonts w:ascii="Times New Roman" w:eastAsia="맑은 고딕" w:hAnsi="Times New Roman" w:cs="Times New Roman"/>
          <w:sz w:val="24"/>
          <w:szCs w:val="24"/>
        </w:rPr>
        <w:t>.</w:t>
      </w:r>
    </w:p>
    <w:tbl>
      <w:tblPr>
        <w:tblW w:w="1258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62"/>
        <w:gridCol w:w="2245"/>
        <w:gridCol w:w="2582"/>
        <w:gridCol w:w="2898"/>
      </w:tblGrid>
      <w:tr w:rsidR="00E40CBC" w:rsidRPr="00E40CBC" w14:paraId="16F1A629" w14:textId="77777777" w:rsidTr="00232E50">
        <w:trPr>
          <w:trHeight w:val="543"/>
        </w:trPr>
        <w:tc>
          <w:tcPr>
            <w:tcW w:w="4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65E9" w14:textId="4D83D498" w:rsidR="007D5F1F" w:rsidRPr="00E40CBC" w:rsidRDefault="007D5F1F" w:rsidP="00F90997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linical characteristics (</w:t>
            </w:r>
            <w:r w:rsidRPr="00E40CB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n</w:t>
            </w:r>
            <w:r w:rsidRPr="00E40C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= </w:t>
            </w:r>
            <w:r w:rsidR="00232E50" w:rsidRPr="00E40C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</w:t>
            </w:r>
            <w:r w:rsidRPr="00E40C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C6DFE" w14:textId="04B671DA" w:rsidR="007D5F1F" w:rsidRPr="00E40CBC" w:rsidRDefault="007D5F1F" w:rsidP="00E8163E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stimate (SE)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474A7" w14:textId="5266B68C" w:rsidR="007D5F1F" w:rsidRPr="00E40CBC" w:rsidRDefault="00A7347A" w:rsidP="00E8163E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dds Ratio</w:t>
            </w:r>
            <w:r w:rsidR="007D5F1F" w:rsidRPr="00E40C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FC09" w14:textId="77777777" w:rsidR="007D5F1F" w:rsidRPr="00E40CBC" w:rsidRDefault="007D5F1F" w:rsidP="00E8163E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E40C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E40CBC" w:rsidRPr="00E40CBC" w14:paraId="3C5A8F4F" w14:textId="77777777" w:rsidTr="00232E50">
        <w:trPr>
          <w:trHeight w:val="543"/>
        </w:trPr>
        <w:tc>
          <w:tcPr>
            <w:tcW w:w="4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31E9" w14:textId="77777777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14:paraId="04078845" w14:textId="04611614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.007 (0.049)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vAlign w:val="center"/>
          </w:tcPr>
          <w:p w14:paraId="300383A1" w14:textId="1090D0A8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1.007 (0.914, 1.110)</w:t>
            </w:r>
          </w:p>
        </w:tc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437E8B" w14:textId="6B97D9AB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.883</w:t>
            </w:r>
          </w:p>
        </w:tc>
      </w:tr>
      <w:tr w:rsidR="00E40CBC" w:rsidRPr="00E40CBC" w14:paraId="3CEE4626" w14:textId="77777777" w:rsidTr="00232E50">
        <w:trPr>
          <w:trHeight w:val="543"/>
        </w:trPr>
        <w:tc>
          <w:tcPr>
            <w:tcW w:w="4862" w:type="dxa"/>
            <w:shd w:val="clear" w:color="auto" w:fill="auto"/>
            <w:noWrap/>
            <w:vAlign w:val="center"/>
            <w:hideMark/>
          </w:tcPr>
          <w:p w14:paraId="7938AA5B" w14:textId="77777777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x (ref. = female)</w:t>
            </w:r>
          </w:p>
        </w:tc>
        <w:tc>
          <w:tcPr>
            <w:tcW w:w="2245" w:type="dxa"/>
            <w:vAlign w:val="center"/>
          </w:tcPr>
          <w:p w14:paraId="0DEC4B0A" w14:textId="1EA16605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-0.710 (1.159)</w:t>
            </w:r>
          </w:p>
        </w:tc>
        <w:tc>
          <w:tcPr>
            <w:tcW w:w="2582" w:type="dxa"/>
            <w:vAlign w:val="center"/>
          </w:tcPr>
          <w:p w14:paraId="3D077A5A" w14:textId="153D88E4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.492 (0.051, 4.764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056CC74" w14:textId="01861EA0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.540</w:t>
            </w:r>
          </w:p>
        </w:tc>
      </w:tr>
      <w:tr w:rsidR="00E40CBC" w:rsidRPr="00E40CBC" w14:paraId="3CD78030" w14:textId="77777777" w:rsidTr="00232E50">
        <w:trPr>
          <w:trHeight w:val="543"/>
        </w:trPr>
        <w:tc>
          <w:tcPr>
            <w:tcW w:w="4862" w:type="dxa"/>
            <w:shd w:val="clear" w:color="auto" w:fill="auto"/>
            <w:noWrap/>
            <w:vAlign w:val="center"/>
            <w:hideMark/>
          </w:tcPr>
          <w:p w14:paraId="1C05E8A3" w14:textId="77777777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ease duration (m)</w:t>
            </w:r>
          </w:p>
        </w:tc>
        <w:tc>
          <w:tcPr>
            <w:tcW w:w="2245" w:type="dxa"/>
            <w:vAlign w:val="center"/>
          </w:tcPr>
          <w:p w14:paraId="29BA7DF9" w14:textId="02560416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-0.038 (0.046)</w:t>
            </w:r>
          </w:p>
        </w:tc>
        <w:tc>
          <w:tcPr>
            <w:tcW w:w="2582" w:type="dxa"/>
            <w:vAlign w:val="center"/>
          </w:tcPr>
          <w:p w14:paraId="727F7B3E" w14:textId="23695725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.963 (0.881, 1.053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2B4CADF" w14:textId="230311E3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.405</w:t>
            </w:r>
          </w:p>
        </w:tc>
      </w:tr>
      <w:tr w:rsidR="00E40CBC" w:rsidRPr="00E40CBC" w14:paraId="72DB403A" w14:textId="77777777" w:rsidTr="00232E50">
        <w:trPr>
          <w:trHeight w:val="543"/>
        </w:trPr>
        <w:tc>
          <w:tcPr>
            <w:tcW w:w="4862" w:type="dxa"/>
            <w:shd w:val="clear" w:color="auto" w:fill="auto"/>
            <w:noWrap/>
            <w:vAlign w:val="center"/>
          </w:tcPr>
          <w:p w14:paraId="6ACDE002" w14:textId="4ACA0422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H+</w:t>
            </w:r>
          </w:p>
        </w:tc>
        <w:tc>
          <w:tcPr>
            <w:tcW w:w="2245" w:type="dxa"/>
            <w:vAlign w:val="center"/>
          </w:tcPr>
          <w:p w14:paraId="7717A429" w14:textId="5F678840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2.722 (1.152)</w:t>
            </w:r>
          </w:p>
        </w:tc>
        <w:tc>
          <w:tcPr>
            <w:tcW w:w="2582" w:type="dxa"/>
            <w:vAlign w:val="center"/>
          </w:tcPr>
          <w:p w14:paraId="6101A769" w14:textId="16B4D8C6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15.207 (1.59, 145.456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358DB21" w14:textId="41C31175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.018</w:t>
            </w:r>
          </w:p>
        </w:tc>
      </w:tr>
      <w:tr w:rsidR="00E40CBC" w:rsidRPr="00E40CBC" w14:paraId="02D01473" w14:textId="77777777" w:rsidTr="00232E50">
        <w:trPr>
          <w:trHeight w:val="543"/>
        </w:trPr>
        <w:tc>
          <w:tcPr>
            <w:tcW w:w="4862" w:type="dxa"/>
            <w:shd w:val="clear" w:color="auto" w:fill="auto"/>
            <w:noWrap/>
            <w:vAlign w:val="center"/>
          </w:tcPr>
          <w:p w14:paraId="1ECB4338" w14:textId="62FD2AF1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OPA-AUT</w:t>
            </w:r>
          </w:p>
        </w:tc>
        <w:tc>
          <w:tcPr>
            <w:tcW w:w="2245" w:type="dxa"/>
            <w:vAlign w:val="center"/>
          </w:tcPr>
          <w:p w14:paraId="76DE6CB8" w14:textId="493A591C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.341 (0.123)</w:t>
            </w:r>
          </w:p>
        </w:tc>
        <w:tc>
          <w:tcPr>
            <w:tcW w:w="2582" w:type="dxa"/>
            <w:vAlign w:val="center"/>
          </w:tcPr>
          <w:p w14:paraId="4DFDC395" w14:textId="4DB1D25D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1.406 (1.105, 1.79</w:t>
            </w:r>
            <w:r w:rsidR="00571957"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0B88B98" w14:textId="76BC95EE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.006</w:t>
            </w:r>
          </w:p>
        </w:tc>
      </w:tr>
      <w:tr w:rsidR="00E40CBC" w:rsidRPr="00E40CBC" w14:paraId="2D6171E8" w14:textId="77777777" w:rsidTr="00232E50">
        <w:trPr>
          <w:trHeight w:val="543"/>
        </w:trPr>
        <w:tc>
          <w:tcPr>
            <w:tcW w:w="4862" w:type="dxa"/>
            <w:shd w:val="clear" w:color="auto" w:fill="auto"/>
            <w:noWrap/>
            <w:vAlign w:val="center"/>
          </w:tcPr>
          <w:p w14:paraId="03AD252C" w14:textId="116B7892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DI</w:t>
            </w:r>
          </w:p>
        </w:tc>
        <w:tc>
          <w:tcPr>
            <w:tcW w:w="2245" w:type="dxa"/>
            <w:vAlign w:val="center"/>
          </w:tcPr>
          <w:p w14:paraId="2477AE9A" w14:textId="51CF0533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.331 (0.143)</w:t>
            </w:r>
          </w:p>
        </w:tc>
        <w:tc>
          <w:tcPr>
            <w:tcW w:w="2582" w:type="dxa"/>
            <w:vAlign w:val="center"/>
          </w:tcPr>
          <w:p w14:paraId="1E721B76" w14:textId="4AC72BF3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1.392 (1.051, 1.843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450733B" w14:textId="20153FC2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.021</w:t>
            </w:r>
          </w:p>
        </w:tc>
      </w:tr>
      <w:tr w:rsidR="00E40CBC" w:rsidRPr="00E40CBC" w14:paraId="2AE913F4" w14:textId="77777777" w:rsidTr="00232E50">
        <w:trPr>
          <w:trHeight w:val="543"/>
        </w:trPr>
        <w:tc>
          <w:tcPr>
            <w:tcW w:w="4862" w:type="dxa"/>
            <w:shd w:val="clear" w:color="auto" w:fill="auto"/>
            <w:noWrap/>
            <w:vAlign w:val="center"/>
          </w:tcPr>
          <w:p w14:paraId="2D159BB6" w14:textId="32722949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B</w:t>
            </w:r>
            <w:r w:rsidRPr="00E40C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I</w:t>
            </w:r>
          </w:p>
        </w:tc>
        <w:tc>
          <w:tcPr>
            <w:tcW w:w="2245" w:type="dxa"/>
            <w:vAlign w:val="center"/>
          </w:tcPr>
          <w:p w14:paraId="31034D8A" w14:textId="6A3BABDF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-0.175 (0.128)</w:t>
            </w:r>
          </w:p>
        </w:tc>
        <w:tc>
          <w:tcPr>
            <w:tcW w:w="2582" w:type="dxa"/>
            <w:vAlign w:val="center"/>
          </w:tcPr>
          <w:p w14:paraId="66C2785A" w14:textId="39E0108E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.84</w:t>
            </w:r>
            <w:r w:rsidR="00571957"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0.654, 1.078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D901100" w14:textId="692E7A30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.171</w:t>
            </w:r>
          </w:p>
        </w:tc>
      </w:tr>
      <w:tr w:rsidR="00E40CBC" w:rsidRPr="00E40CBC" w14:paraId="348C1908" w14:textId="77777777" w:rsidTr="00232E50">
        <w:trPr>
          <w:trHeight w:val="543"/>
        </w:trPr>
        <w:tc>
          <w:tcPr>
            <w:tcW w:w="4862" w:type="dxa"/>
            <w:shd w:val="clear" w:color="auto" w:fill="auto"/>
            <w:noWrap/>
            <w:vAlign w:val="center"/>
          </w:tcPr>
          <w:p w14:paraId="57997564" w14:textId="46081761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DSS</w:t>
            </w:r>
          </w:p>
        </w:tc>
        <w:tc>
          <w:tcPr>
            <w:tcW w:w="2245" w:type="dxa"/>
            <w:vAlign w:val="center"/>
          </w:tcPr>
          <w:p w14:paraId="3539748A" w14:textId="5704394A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.06 (0.041)</w:t>
            </w:r>
          </w:p>
        </w:tc>
        <w:tc>
          <w:tcPr>
            <w:tcW w:w="2582" w:type="dxa"/>
            <w:vAlign w:val="center"/>
          </w:tcPr>
          <w:p w14:paraId="7838AB98" w14:textId="63E7D819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1.062 (0.98</w:t>
            </w:r>
            <w:r w:rsidR="00571957"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, 1.151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F636E52" w14:textId="1318E812" w:rsidR="000E08D8" w:rsidRPr="00E40CBC" w:rsidRDefault="000E08D8" w:rsidP="000E08D8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0CBC">
              <w:rPr>
                <w:rFonts w:ascii="Times New Roman" w:eastAsia="맑은 고딕" w:hAnsi="Times New Roman" w:cs="Times New Roman"/>
                <w:sz w:val="24"/>
                <w:szCs w:val="24"/>
              </w:rPr>
              <w:t>0.142</w:t>
            </w:r>
          </w:p>
        </w:tc>
      </w:tr>
    </w:tbl>
    <w:p w14:paraId="68E87A7E" w14:textId="112E49B0" w:rsidR="00C21192" w:rsidRPr="00E40CBC" w:rsidRDefault="00C26466" w:rsidP="00232E50">
      <w:pPr>
        <w:wordWrap/>
        <w:spacing w:before="100"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E40CBC">
        <w:rPr>
          <w:rFonts w:ascii="Times New Roman" w:eastAsia="맑은 고딕" w:hAnsi="Times New Roman" w:cs="Times New Roman"/>
          <w:sz w:val="24"/>
          <w:szCs w:val="24"/>
        </w:rPr>
        <w:t xml:space="preserve">SE, standard error; </w:t>
      </w:r>
      <w:r w:rsidR="003C7A4D" w:rsidRPr="00E40CBC">
        <w:rPr>
          <w:rFonts w:ascii="Times New Roman" w:eastAsia="맑은 고딕" w:hAnsi="Times New Roman" w:cs="Times New Roman"/>
          <w:sz w:val="24"/>
          <w:szCs w:val="24"/>
        </w:rPr>
        <w:t>CI, Confidence Interval; UPDRS;</w:t>
      </w:r>
      <w:r w:rsidR="001657C6" w:rsidRPr="00E40CBC">
        <w:rPr>
          <w:rFonts w:ascii="Times New Roman" w:eastAsia="맑은 고딕" w:hAnsi="Times New Roman" w:cs="Times New Roman"/>
          <w:sz w:val="24"/>
          <w:szCs w:val="24"/>
        </w:rPr>
        <w:t xml:space="preserve"> OH, </w:t>
      </w:r>
      <w:r w:rsidR="000B4970" w:rsidRPr="00E40CBC">
        <w:rPr>
          <w:rFonts w:ascii="Times New Roman" w:eastAsia="맑은 고딕" w:hAnsi="Times New Roman" w:cs="Times New Roman"/>
          <w:sz w:val="24"/>
          <w:szCs w:val="24"/>
        </w:rPr>
        <w:t>O</w:t>
      </w:r>
      <w:r w:rsidR="001657C6" w:rsidRPr="00E40CBC">
        <w:rPr>
          <w:rFonts w:ascii="Times New Roman" w:eastAsia="맑은 고딕" w:hAnsi="Times New Roman" w:cs="Times New Roman"/>
          <w:sz w:val="24"/>
          <w:szCs w:val="24"/>
        </w:rPr>
        <w:t xml:space="preserve">rthostatic </w:t>
      </w:r>
      <w:r w:rsidR="000B4970" w:rsidRPr="00E40CBC">
        <w:rPr>
          <w:rFonts w:ascii="Times New Roman" w:eastAsia="맑은 고딕" w:hAnsi="Times New Roman" w:cs="Times New Roman"/>
          <w:sz w:val="24"/>
          <w:szCs w:val="24"/>
        </w:rPr>
        <w:t>H</w:t>
      </w:r>
      <w:r w:rsidR="001657C6" w:rsidRPr="00E40CBC">
        <w:rPr>
          <w:rFonts w:ascii="Times New Roman" w:eastAsia="맑은 고딕" w:hAnsi="Times New Roman" w:cs="Times New Roman"/>
          <w:sz w:val="24"/>
          <w:szCs w:val="24"/>
        </w:rPr>
        <w:t>ypotension</w:t>
      </w:r>
      <w:r w:rsidR="003C7A4D" w:rsidRPr="00E40CBC">
        <w:rPr>
          <w:rFonts w:ascii="Times New Roman" w:eastAsia="맑은 고딕" w:hAnsi="Times New Roman" w:cs="Times New Roman"/>
          <w:sz w:val="24"/>
          <w:szCs w:val="24"/>
        </w:rPr>
        <w:t>; SCOPA-AUT, Scale for Outcomes in Parkinson’s Disease-Autonomic; BDI, Beck Depression Inventory; PDSS, Parkinson’s Disease Sleep Scale</w:t>
      </w:r>
      <w:r w:rsidR="00232E50" w:rsidRPr="00E40CBC"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30CD4923" w14:textId="77777777" w:rsidR="000F2656" w:rsidRPr="00E40CBC" w:rsidRDefault="000F2656" w:rsidP="00232E50">
      <w:pPr>
        <w:wordWrap/>
        <w:spacing w:before="100"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74FC7D6A" w14:textId="02499225" w:rsidR="000F2656" w:rsidRPr="00E40CBC" w:rsidRDefault="000F2656" w:rsidP="00232E50">
      <w:pPr>
        <w:wordWrap/>
        <w:spacing w:before="100" w:after="0" w:line="36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E40CBC">
        <w:rPr>
          <w:rFonts w:ascii="Times New Roman" w:eastAsia="맑은 고딕" w:hAnsi="Times New Roman" w:cs="Times New Roman"/>
          <w:b/>
          <w:bCs/>
          <w:sz w:val="24"/>
          <w:szCs w:val="24"/>
        </w:rPr>
        <w:t>Statistical Analysis</w:t>
      </w:r>
    </w:p>
    <w:p w14:paraId="37CDA141" w14:textId="53602A1A" w:rsidR="005E679A" w:rsidRPr="00E40CBC" w:rsidRDefault="003E6140" w:rsidP="003E6140">
      <w:pPr>
        <w:wordWrap/>
        <w:spacing w:before="100"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E40CBC">
        <w:rPr>
          <w:rFonts w:ascii="Times New Roman" w:eastAsia="맑은 고딕" w:hAnsi="Times New Roman" w:cs="Times New Roman"/>
          <w:sz w:val="24"/>
          <w:szCs w:val="24"/>
        </w:rPr>
        <w:t xml:space="preserve">Logistic linear regression analysis to identify the associated factors for the baseline fatigue in patients with clinical and demographic factors. We included factors that had a p value less than 0.1 in our univariate analysis, such as orthostatic hypotension, the SCOPA-AUT, BDI, BAI, and PDSS, as well as factors that have been found to be clinically significant in previous studies, </w:t>
      </w:r>
      <w:r w:rsidR="00734B0D" w:rsidRPr="00E40CBC">
        <w:rPr>
          <w:rFonts w:ascii="Times New Roman" w:eastAsia="맑은 고딕" w:hAnsi="Times New Roman" w:cs="Times New Roman"/>
          <w:sz w:val="24"/>
          <w:szCs w:val="24"/>
        </w:rPr>
        <w:t>such as</w:t>
      </w:r>
      <w:r w:rsidRPr="00E40CBC">
        <w:rPr>
          <w:rFonts w:ascii="Times New Roman" w:eastAsia="맑은 고딕" w:hAnsi="Times New Roman" w:cs="Times New Roman"/>
          <w:sz w:val="24"/>
          <w:szCs w:val="24"/>
        </w:rPr>
        <w:t xml:space="preserve"> age, sex, </w:t>
      </w:r>
      <w:r w:rsidR="00734B0D" w:rsidRPr="00E40CBC">
        <w:rPr>
          <w:rFonts w:ascii="Times New Roman" w:eastAsia="맑은 고딕" w:hAnsi="Times New Roman" w:cs="Times New Roman"/>
          <w:sz w:val="24"/>
          <w:szCs w:val="24"/>
        </w:rPr>
        <w:t xml:space="preserve">and </w:t>
      </w:r>
      <w:r w:rsidRPr="00E40CBC">
        <w:rPr>
          <w:rFonts w:ascii="Times New Roman" w:eastAsia="맑은 고딕" w:hAnsi="Times New Roman" w:cs="Times New Roman"/>
          <w:sz w:val="24"/>
          <w:szCs w:val="24"/>
        </w:rPr>
        <w:t>disease duration.</w:t>
      </w:r>
    </w:p>
    <w:sectPr w:rsidR="005E679A" w:rsidRPr="00E40CBC" w:rsidSect="00E85348">
      <w:footerReference w:type="default" r:id="rId7"/>
      <w:pgSz w:w="16838" w:h="11906" w:orient="landscape"/>
      <w:pgMar w:top="1440" w:right="1440" w:bottom="1440" w:left="1701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7ED6F" w14:textId="77777777" w:rsidR="00BB139D" w:rsidRDefault="00BB139D">
      <w:pPr>
        <w:spacing w:after="0" w:line="240" w:lineRule="auto"/>
      </w:pPr>
      <w:r>
        <w:separator/>
      </w:r>
    </w:p>
  </w:endnote>
  <w:endnote w:type="continuationSeparator" w:id="0">
    <w:p w14:paraId="19AAD622" w14:textId="77777777" w:rsidR="00BB139D" w:rsidRDefault="00BB139D">
      <w:pPr>
        <w:spacing w:after="0" w:line="240" w:lineRule="auto"/>
      </w:pPr>
      <w:r>
        <w:continuationSeparator/>
      </w:r>
    </w:p>
  </w:endnote>
  <w:endnote w:type="continuationNotice" w:id="1">
    <w:p w14:paraId="07554B23" w14:textId="77777777" w:rsidR="00BB139D" w:rsidRDefault="00BB13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777583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569C5E1" w14:textId="7ECCD2B3" w:rsidR="00F90997" w:rsidRPr="00E85348" w:rsidRDefault="003C7A4D" w:rsidP="00F90997">
        <w:pPr>
          <w:pStyle w:val="a3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8534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85348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8534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85348" w:rsidRPr="00E85348">
          <w:rPr>
            <w:rFonts w:ascii="Times New Roman" w:hAnsi="Times New Roman" w:cs="Times New Roman"/>
            <w:noProof/>
            <w:sz w:val="24"/>
            <w:szCs w:val="24"/>
            <w:lang w:val="ko-KR"/>
          </w:rPr>
          <w:t>2</w:t>
        </w:r>
        <w:r w:rsidRPr="00E8534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8776D" w14:textId="77777777" w:rsidR="00BB139D" w:rsidRDefault="00BB139D">
      <w:pPr>
        <w:spacing w:after="0" w:line="240" w:lineRule="auto"/>
      </w:pPr>
      <w:r>
        <w:separator/>
      </w:r>
    </w:p>
  </w:footnote>
  <w:footnote w:type="continuationSeparator" w:id="0">
    <w:p w14:paraId="57C325AB" w14:textId="77777777" w:rsidR="00BB139D" w:rsidRDefault="00BB139D">
      <w:pPr>
        <w:spacing w:after="0" w:line="240" w:lineRule="auto"/>
      </w:pPr>
      <w:r>
        <w:continuationSeparator/>
      </w:r>
    </w:p>
  </w:footnote>
  <w:footnote w:type="continuationNotice" w:id="1">
    <w:p w14:paraId="47D24130" w14:textId="77777777" w:rsidR="00BB139D" w:rsidRDefault="00BB139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A4D"/>
    <w:rsid w:val="000076BF"/>
    <w:rsid w:val="00045F1D"/>
    <w:rsid w:val="000939A1"/>
    <w:rsid w:val="000B4970"/>
    <w:rsid w:val="000E08D8"/>
    <w:rsid w:val="000E1FAA"/>
    <w:rsid w:val="000E2CF7"/>
    <w:rsid w:val="000E421F"/>
    <w:rsid w:val="000F2656"/>
    <w:rsid w:val="00112ACF"/>
    <w:rsid w:val="00136284"/>
    <w:rsid w:val="001430CB"/>
    <w:rsid w:val="001657C6"/>
    <w:rsid w:val="00176E97"/>
    <w:rsid w:val="001C3167"/>
    <w:rsid w:val="001D0FA4"/>
    <w:rsid w:val="001D2372"/>
    <w:rsid w:val="001D3E70"/>
    <w:rsid w:val="00201677"/>
    <w:rsid w:val="002068C7"/>
    <w:rsid w:val="00232E50"/>
    <w:rsid w:val="00255648"/>
    <w:rsid w:val="002801C8"/>
    <w:rsid w:val="00285903"/>
    <w:rsid w:val="003021B2"/>
    <w:rsid w:val="003058E6"/>
    <w:rsid w:val="00322821"/>
    <w:rsid w:val="003360F7"/>
    <w:rsid w:val="00363FBC"/>
    <w:rsid w:val="003645F6"/>
    <w:rsid w:val="00374ED3"/>
    <w:rsid w:val="00390D72"/>
    <w:rsid w:val="003972D9"/>
    <w:rsid w:val="003A080E"/>
    <w:rsid w:val="003B4DE0"/>
    <w:rsid w:val="003B692A"/>
    <w:rsid w:val="003C2CD2"/>
    <w:rsid w:val="003C7A4D"/>
    <w:rsid w:val="003E6140"/>
    <w:rsid w:val="003F4143"/>
    <w:rsid w:val="0040387D"/>
    <w:rsid w:val="004429B9"/>
    <w:rsid w:val="00472E56"/>
    <w:rsid w:val="004734D5"/>
    <w:rsid w:val="0048261F"/>
    <w:rsid w:val="004D283E"/>
    <w:rsid w:val="00543A91"/>
    <w:rsid w:val="00566DAD"/>
    <w:rsid w:val="00571957"/>
    <w:rsid w:val="005A5F56"/>
    <w:rsid w:val="005E2086"/>
    <w:rsid w:val="005E679A"/>
    <w:rsid w:val="005E7614"/>
    <w:rsid w:val="005F694B"/>
    <w:rsid w:val="0061605D"/>
    <w:rsid w:val="00654E09"/>
    <w:rsid w:val="00677061"/>
    <w:rsid w:val="006E025C"/>
    <w:rsid w:val="006E27BA"/>
    <w:rsid w:val="00706833"/>
    <w:rsid w:val="0071716A"/>
    <w:rsid w:val="0072631E"/>
    <w:rsid w:val="007329DD"/>
    <w:rsid w:val="00734B0D"/>
    <w:rsid w:val="00781C93"/>
    <w:rsid w:val="00792F62"/>
    <w:rsid w:val="00796C90"/>
    <w:rsid w:val="007976AB"/>
    <w:rsid w:val="007B5508"/>
    <w:rsid w:val="007D0980"/>
    <w:rsid w:val="007D1455"/>
    <w:rsid w:val="007D5F1F"/>
    <w:rsid w:val="007E739A"/>
    <w:rsid w:val="0080217F"/>
    <w:rsid w:val="00847FA5"/>
    <w:rsid w:val="008A65DD"/>
    <w:rsid w:val="00904DFE"/>
    <w:rsid w:val="009123B5"/>
    <w:rsid w:val="009162D6"/>
    <w:rsid w:val="00926046"/>
    <w:rsid w:val="00940689"/>
    <w:rsid w:val="00956B3C"/>
    <w:rsid w:val="00997AA9"/>
    <w:rsid w:val="009E44F4"/>
    <w:rsid w:val="009E4F08"/>
    <w:rsid w:val="009F56B1"/>
    <w:rsid w:val="00A03470"/>
    <w:rsid w:val="00A3217C"/>
    <w:rsid w:val="00A34D76"/>
    <w:rsid w:val="00A66737"/>
    <w:rsid w:val="00A670A8"/>
    <w:rsid w:val="00A7347A"/>
    <w:rsid w:val="00A902B6"/>
    <w:rsid w:val="00AB1380"/>
    <w:rsid w:val="00AB427C"/>
    <w:rsid w:val="00AE3159"/>
    <w:rsid w:val="00B008ED"/>
    <w:rsid w:val="00B0574B"/>
    <w:rsid w:val="00B3056D"/>
    <w:rsid w:val="00B32FA0"/>
    <w:rsid w:val="00B448E8"/>
    <w:rsid w:val="00B91924"/>
    <w:rsid w:val="00BA501F"/>
    <w:rsid w:val="00BA5C1F"/>
    <w:rsid w:val="00BB139D"/>
    <w:rsid w:val="00BB5982"/>
    <w:rsid w:val="00BE1622"/>
    <w:rsid w:val="00C02A61"/>
    <w:rsid w:val="00C20D66"/>
    <w:rsid w:val="00C21192"/>
    <w:rsid w:val="00C26466"/>
    <w:rsid w:val="00C87F98"/>
    <w:rsid w:val="00CA798D"/>
    <w:rsid w:val="00CB4B11"/>
    <w:rsid w:val="00D0020D"/>
    <w:rsid w:val="00D06EB4"/>
    <w:rsid w:val="00D406FC"/>
    <w:rsid w:val="00D455EB"/>
    <w:rsid w:val="00D53320"/>
    <w:rsid w:val="00D5797C"/>
    <w:rsid w:val="00D57DED"/>
    <w:rsid w:val="00D86015"/>
    <w:rsid w:val="00D93914"/>
    <w:rsid w:val="00D958E9"/>
    <w:rsid w:val="00DA2273"/>
    <w:rsid w:val="00DC1BD3"/>
    <w:rsid w:val="00DC2D08"/>
    <w:rsid w:val="00DD6F8B"/>
    <w:rsid w:val="00DF05F6"/>
    <w:rsid w:val="00DF5609"/>
    <w:rsid w:val="00E40CBC"/>
    <w:rsid w:val="00E53FA1"/>
    <w:rsid w:val="00E55DEB"/>
    <w:rsid w:val="00E56312"/>
    <w:rsid w:val="00E8163E"/>
    <w:rsid w:val="00E85348"/>
    <w:rsid w:val="00E86274"/>
    <w:rsid w:val="00E91E61"/>
    <w:rsid w:val="00EB3DF9"/>
    <w:rsid w:val="00EB7FE8"/>
    <w:rsid w:val="00EF4D62"/>
    <w:rsid w:val="00F51793"/>
    <w:rsid w:val="00F62AF9"/>
    <w:rsid w:val="00F90997"/>
    <w:rsid w:val="00FB3C27"/>
    <w:rsid w:val="00FC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B459C"/>
  <w15:docId w15:val="{E21563E7-D9BF-4389-B27A-46D79E034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A4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C7A4D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3C7A4D"/>
  </w:style>
  <w:style w:type="paragraph" w:styleId="a4">
    <w:name w:val="header"/>
    <w:basedOn w:val="a"/>
    <w:link w:val="Char0"/>
    <w:uiPriority w:val="99"/>
    <w:unhideWhenUsed/>
    <w:rsid w:val="008021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0217F"/>
  </w:style>
  <w:style w:type="paragraph" w:styleId="a5">
    <w:name w:val="Revision"/>
    <w:hidden/>
    <w:uiPriority w:val="99"/>
    <w:semiHidden/>
    <w:rsid w:val="00EF4D6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A73AEB-30F7-41B2-9E5B-8D51F5628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 Hyeon</dc:creator>
  <cp:keywords/>
  <dc:description/>
  <cp:lastModifiedBy>Ahn Jong Hyeon</cp:lastModifiedBy>
  <cp:revision>25</cp:revision>
  <dcterms:created xsi:type="dcterms:W3CDTF">2023-01-09T08:42:00Z</dcterms:created>
  <dcterms:modified xsi:type="dcterms:W3CDTF">2023-01-18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